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8"/>
        <w:gridCol w:w="1134"/>
        <w:gridCol w:w="167"/>
        <w:gridCol w:w="825"/>
        <w:gridCol w:w="16"/>
        <w:gridCol w:w="707"/>
        <w:gridCol w:w="17"/>
        <w:gridCol w:w="978"/>
        <w:gridCol w:w="180"/>
        <w:gridCol w:w="796"/>
        <w:gridCol w:w="9"/>
        <w:gridCol w:w="954"/>
        <w:gridCol w:w="163"/>
        <w:gridCol w:w="1167"/>
      </w:tblGrid>
      <w:tr>
        <w:trPr>
          <w:trHeight w:val="202" w:hRule="atLeast"/>
        </w:trPr>
        <w:tc>
          <w:tcPr>
            <w:tcW w:w="2298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ind w:left="102" w:hanging="102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</w:t>
            </w:r>
          </w:p>
        </w:tc>
        <w:tc>
          <w:tcPr>
            <w:tcW w:w="167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543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Difference: D</w:t>
            </w:r>
          </w:p>
        </w:tc>
        <w:tc>
          <w:tcPr>
            <w:tcW w:w="1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59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Ratio: Q</w:t>
            </w:r>
          </w:p>
        </w:tc>
        <w:tc>
          <w:tcPr>
            <w:tcW w:w="16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qMan: Q</w:t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2" w:hanging="102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</w:t>
            </w:r>
          </w:p>
        </w:tc>
        <w:tc>
          <w:tcPr>
            <w:tcW w:w="1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(D)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±sem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collagen 1 alpha 1 subuni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8020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3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5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.9±3.5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00 calcium-binding protein A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0020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9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4±3.0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collagen 1 alpha 2 subunit (COL1A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825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5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8±1.9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collagen 5 alpha 2 subunit (COL5A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0291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6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collagen 3 alpha 1 subuni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2046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5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2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5±1.1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testis cytochrome 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577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2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fibronect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9316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matrix gamma-carboxyglutamate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0061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8±0.5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histidine triad nucleotide-binding protein (HINT); protein kinase C iota (PK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6000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fibroblast inducible secreted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70642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5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D 63 antig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16432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4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ytoplasmic beta-actin (ACTB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248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vasodilator-stimulated phospho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F08454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5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FK506 binding protein 1a (12 kDa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6020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(-)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eripheral benzodiazepine recept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2120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5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±0.3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ytochrome c oxidase polypeptide Vb (COX5B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315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1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glyceraldehyde-3-phosphate dehydrogenase (G3PDH; GADPH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32599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8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adipocyte protein aP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K02109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ukaryotic translation initiation factor 4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6173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18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mitochondrial malate dehydrogen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6229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1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ardiac/slow skeletal troponin 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2979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24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fast skeletal troponin 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57590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0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high-mobility group protein 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F022465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0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cytochrome c oxidase polypeptide VIIa3 (COX7A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F03737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3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anti-oxidant prote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2872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3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triuretic peptide precursor type 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5866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4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serine proteinase inhibitor 3 (SPI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2584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4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ardiac troponin T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47549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4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ardiac troponin 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918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7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HSP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502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8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athepsin S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J22320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lasma selenoprotein P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9980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mitochondrial glutamate oxaloacetate transaminase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J02622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1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medium-chain acetyl-Coenzyme A dehydrogen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7159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2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mitochondrial aldehyde dehydrogenase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7235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2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tubulin alpha 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344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3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tropomodul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7683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8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anti-oxidant protein 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F004670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56</w:t>
            </w:r>
          </w:p>
        </w:tc>
        <w:tc>
          <w:tcPr>
            <w:tcW w:w="7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ytochrome b-245 alpha polypeptid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31775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6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1±0.4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D 81 antig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904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9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±0.1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sic fibroblast growth factor receptor 1 precursor (BFGF-R; FGFR1); FL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1893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±0.3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sapos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27340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±0.3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ytochrome c oxidase polypeptide VIIc (COX7C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2940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8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±0.2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D 36 antig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2310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15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9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±0.2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interleukin 9 recept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84746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16</w:t>
            </w:r>
          </w:p>
        </w:tc>
        <w:tc>
          <w:tcPr>
            <w:tcW w:w="740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(-)</w:t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osteoglyc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31951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27</w:t>
            </w:r>
          </w:p>
        </w:tc>
        <w:tc>
          <w:tcPr>
            <w:tcW w:w="7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±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134" w:leader="none"/>
      </w:tabs>
      <w:spacing w:lineRule="auto" w:line="480" w:before="120" w:after="120"/>
      <w:jc w:val="both"/>
      <w:outlineLvl w:val="1"/>
    </w:pPr>
    <w:rPr>
      <w:rFonts w:ascii="Arial" w:hAnsi="Arial" w:cs="Arial"/>
      <w:bCs/>
      <w:smallCaps/>
      <w:spacing w:val="-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X">
    <w:name w:val="Heading X"/>
    <w:basedOn w:val="Heading2"/>
    <w:qFormat/>
    <w:pPr>
      <w:numPr>
        <w:ilvl w:val="0"/>
        <w:numId w:val="0"/>
      </w:numPr>
      <w:spacing w:lineRule="auto" w:line="360" w:before="240" w:after="120"/>
      <w:ind w:hanging="0"/>
      <w:outlineLvl w:val="9"/>
    </w:pPr>
    <w:rPr>
      <w:b/>
      <w:caps w:val="false"/>
      <w:smallCaps w:val="false"/>
      <w:lang w:val="en-GB"/>
    </w:rPr>
  </w:style>
  <w:style w:type="paragraph" w:styleId="HeadingXXX">
    <w:name w:val="Heading X.X.X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</w:pPr>
    <w:rPr>
      <w:sz w:val="24"/>
      <w:szCs w:val="24"/>
      <w:lang w:val="en-GB"/>
    </w:rPr>
  </w:style>
  <w:style w:type="paragraph" w:styleId="Body">
    <w:name w:val="body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szCs w:val="20"/>
      <w:lang w:val="en-GB"/>
    </w:rPr>
  </w:style>
  <w:style w:type="paragraph" w:styleId="Legens">
    <w:name w:val="legens"/>
    <w:basedOn w:val="Normal"/>
    <w:qFormat/>
    <w:pPr>
      <w:tabs>
        <w:tab w:val="clear" w:pos="708"/>
        <w:tab w:val="left" w:pos="1206" w:leader="none"/>
        <w:tab w:val="left" w:pos="3020" w:leader="none"/>
        <w:tab w:val="right" w:pos="8503" w:leader="none"/>
      </w:tabs>
      <w:spacing w:lineRule="auto" w:line="360"/>
      <w:jc w:val="both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9T15:13:00Z</dcterms:created>
  <dc:creator>Administrator</dc:creator>
  <dc:description/>
  <dc:language>en-US</dc:language>
  <cp:lastModifiedBy>biglab</cp:lastModifiedBy>
  <dcterms:modified xsi:type="dcterms:W3CDTF">2005-07-27T12:32:00Z</dcterms:modified>
  <cp:revision>3</cp:revision>
  <dc:subject/>
  <dc:title>Gen</dc:title>
</cp:coreProperties>
</file>